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EBF" w:rsidRDefault="00B30EBF" w:rsidP="00CB1A6B">
      <w:pPr>
        <w:spacing w:after="0"/>
        <w:ind w:left="-142"/>
        <w:rPr>
          <w:sz w:val="18"/>
          <w:szCs w:val="18"/>
          <w:lang w:val="en-GB"/>
        </w:rPr>
      </w:pPr>
      <w:r w:rsidRPr="001A2A2D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3</w:t>
      </w:r>
      <w:r w:rsidRPr="001A2A2D">
        <w:rPr>
          <w:b/>
          <w:sz w:val="24"/>
          <w:szCs w:val="24"/>
          <w:lang w:val="en-GB"/>
        </w:rPr>
        <w:t xml:space="preserve"> A</w:t>
      </w:r>
      <w:r>
        <w:rPr>
          <w:b/>
          <w:sz w:val="24"/>
          <w:szCs w:val="24"/>
          <w:lang w:val="en-GB"/>
        </w:rPr>
        <w:t>ntigen distribution within gastrointestinal</w:t>
      </w:r>
      <w:r w:rsidRPr="001A2A2D">
        <w:rPr>
          <w:b/>
          <w:sz w:val="24"/>
          <w:szCs w:val="24"/>
          <w:lang w:val="en-GB"/>
        </w:rPr>
        <w:t xml:space="preserve"> tissues taken </w:t>
      </w:r>
      <w:r>
        <w:rPr>
          <w:b/>
          <w:sz w:val="24"/>
          <w:szCs w:val="24"/>
          <w:lang w:val="en-GB"/>
        </w:rPr>
        <w:t>on</w:t>
      </w:r>
      <w:r w:rsidRPr="001A2A2D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different days post inoculation f</w:t>
      </w:r>
      <w:r w:rsidRPr="001A2A2D">
        <w:rPr>
          <w:b/>
          <w:sz w:val="24"/>
          <w:szCs w:val="24"/>
          <w:lang w:val="en-GB"/>
        </w:rPr>
        <w:t xml:space="preserve">ollowing challenge with the </w:t>
      </w:r>
      <w:r>
        <w:rPr>
          <w:b/>
          <w:sz w:val="24"/>
          <w:szCs w:val="24"/>
          <w:lang w:val="en-GB"/>
        </w:rPr>
        <w:t>CI/</w:t>
      </w:r>
      <w:r w:rsidRPr="001A2A2D">
        <w:rPr>
          <w:b/>
          <w:sz w:val="24"/>
          <w:szCs w:val="24"/>
          <w:lang w:val="en-GB"/>
        </w:rPr>
        <w:t>89 strain of PPRV</w:t>
      </w:r>
    </w:p>
    <w:p w:rsidR="00B30EBF" w:rsidRDefault="00B30EBF">
      <w:pPr>
        <w:rPr>
          <w:sz w:val="24"/>
          <w:szCs w:val="24"/>
        </w:rPr>
      </w:pPr>
    </w:p>
    <w:tbl>
      <w:tblPr>
        <w:tblW w:w="69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/>
      </w:tblPr>
      <w:tblGrid>
        <w:gridCol w:w="1194"/>
        <w:gridCol w:w="2316"/>
        <w:gridCol w:w="1701"/>
        <w:gridCol w:w="1701"/>
      </w:tblGrid>
      <w:tr w:rsidR="00B30EBF" w:rsidRPr="00446C6F" w:rsidTr="00796058">
        <w:tc>
          <w:tcPr>
            <w:tcW w:w="3510" w:type="dxa"/>
            <w:gridSpan w:val="2"/>
            <w:vMerge w:val="restart"/>
            <w:shd w:val="clear" w:color="auto" w:fill="FFFFFF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2"/>
            <w:shd w:val="clear" w:color="auto" w:fill="FFFFFF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46C6F">
              <w:rPr>
                <w:color w:val="000000"/>
                <w:sz w:val="20"/>
                <w:szCs w:val="20"/>
                <w:lang w:val="en-GB"/>
              </w:rPr>
              <w:t>Group Average Detected Viral Burden</w:t>
            </w:r>
          </w:p>
        </w:tc>
      </w:tr>
      <w:tr w:rsidR="00B30EBF" w:rsidRPr="00446C6F" w:rsidTr="00796058">
        <w:tc>
          <w:tcPr>
            <w:tcW w:w="3510" w:type="dxa"/>
            <w:gridSpan w:val="2"/>
            <w:vMerge/>
            <w:shd w:val="clear" w:color="auto" w:fill="FFFFFF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46C6F">
              <w:rPr>
                <w:color w:val="000000"/>
                <w:sz w:val="20"/>
                <w:szCs w:val="20"/>
                <w:lang w:val="en-GB"/>
              </w:rPr>
              <w:t>Day 7</w:t>
            </w:r>
          </w:p>
        </w:tc>
        <w:tc>
          <w:tcPr>
            <w:tcW w:w="1701" w:type="dxa"/>
            <w:shd w:val="clear" w:color="auto" w:fill="FFFFFF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46C6F">
              <w:rPr>
                <w:color w:val="000000"/>
                <w:sz w:val="20"/>
                <w:szCs w:val="20"/>
                <w:lang w:val="en-GB"/>
              </w:rPr>
              <w:t>Day 9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Oesophagus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Corne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Spinos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Basale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up. 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Deep 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Rumen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Corne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Spinos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Basale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up. 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Deep 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/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Omasum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Corne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Spinos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tratum Basale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Sup. 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Deep 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Abomasum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+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Duodenum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</w:tr>
      <w:tr w:rsidR="00B30EBF" w:rsidRPr="00446C6F" w:rsidTr="00796058">
        <w:tc>
          <w:tcPr>
            <w:tcW w:w="1194" w:type="dxa"/>
            <w:vMerge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+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Jejunum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</w:tr>
      <w:tr w:rsidR="00B30EBF" w:rsidRPr="00446C6F" w:rsidTr="00796058">
        <w:tc>
          <w:tcPr>
            <w:tcW w:w="1194" w:type="dxa"/>
            <w:vMerge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Ileum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</w:tr>
      <w:tr w:rsidR="00B30EBF" w:rsidRPr="00446C6F" w:rsidTr="00796058">
        <w:tc>
          <w:tcPr>
            <w:tcW w:w="1194" w:type="dxa"/>
            <w:vMerge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Caecum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+</w:t>
            </w:r>
          </w:p>
        </w:tc>
      </w:tr>
      <w:tr w:rsidR="00B30EBF" w:rsidRPr="00446C6F" w:rsidTr="00796058">
        <w:tc>
          <w:tcPr>
            <w:tcW w:w="1194" w:type="dxa"/>
            <w:vMerge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+/+++</w:t>
            </w:r>
          </w:p>
        </w:tc>
      </w:tr>
      <w:tr w:rsidR="00B30EBF" w:rsidRPr="00446C6F" w:rsidTr="00796058"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446C6F">
                  <w:rPr>
                    <w:sz w:val="20"/>
                    <w:szCs w:val="20"/>
                    <w:lang w:val="en-GB"/>
                  </w:rPr>
                  <w:t>Colon</w:t>
                </w:r>
              </w:smartTag>
            </w:smartTag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</w:tr>
      <w:tr w:rsidR="00B30EBF" w:rsidRPr="00446C6F" w:rsidTr="00796058">
        <w:tc>
          <w:tcPr>
            <w:tcW w:w="1194" w:type="dxa"/>
            <w:vMerge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+/+++</w:t>
            </w:r>
          </w:p>
        </w:tc>
      </w:tr>
      <w:tr w:rsidR="00B30EBF" w:rsidRPr="00446C6F" w:rsidTr="00796058">
        <w:trPr>
          <w:trHeight w:val="51"/>
        </w:trPr>
        <w:tc>
          <w:tcPr>
            <w:tcW w:w="1194" w:type="dxa"/>
            <w:vMerge w:val="restart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Rectum</w:t>
            </w: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0/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</w:tr>
      <w:tr w:rsidR="00B30EBF" w:rsidRPr="00446C6F" w:rsidTr="00796058">
        <w:tc>
          <w:tcPr>
            <w:tcW w:w="1194" w:type="dxa"/>
            <w:vMerge/>
            <w:textDirection w:val="btLr"/>
          </w:tcPr>
          <w:p w:rsidR="00B30EBF" w:rsidRPr="00446C6F" w:rsidRDefault="00B30EBF" w:rsidP="00796058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16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Lamina Propria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/++</w:t>
            </w:r>
          </w:p>
        </w:tc>
        <w:tc>
          <w:tcPr>
            <w:tcW w:w="1701" w:type="dxa"/>
          </w:tcPr>
          <w:p w:rsidR="00B30EBF" w:rsidRPr="00446C6F" w:rsidRDefault="00B30EBF" w:rsidP="0079605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46C6F">
              <w:rPr>
                <w:sz w:val="20"/>
                <w:szCs w:val="20"/>
                <w:lang w:val="en-GB"/>
              </w:rPr>
              <w:t>++/+++</w:t>
            </w:r>
          </w:p>
        </w:tc>
      </w:tr>
    </w:tbl>
    <w:p w:rsidR="00B30EBF" w:rsidRPr="00D12BA6" w:rsidRDefault="00B30EBF" w:rsidP="00D12BA6">
      <w:pPr>
        <w:spacing w:after="0"/>
        <w:ind w:left="-155"/>
        <w:rPr>
          <w:b/>
          <w:sz w:val="24"/>
          <w:szCs w:val="24"/>
          <w:lang w:val="en-GB"/>
        </w:rPr>
      </w:pPr>
    </w:p>
    <w:sectPr w:rsidR="00B30EBF" w:rsidRPr="00D12BA6" w:rsidSect="00AE0C5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0EBF" w:rsidRDefault="00B30EBF" w:rsidP="001F5354">
      <w:pPr>
        <w:spacing w:after="0" w:line="240" w:lineRule="auto"/>
      </w:pPr>
      <w:r>
        <w:separator/>
      </w:r>
    </w:p>
  </w:endnote>
  <w:endnote w:type="continuationSeparator" w:id="0">
    <w:p w:rsidR="00B30EBF" w:rsidRDefault="00B30EBF" w:rsidP="001F5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0EBF" w:rsidRDefault="00B30EBF" w:rsidP="00840D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30EBF" w:rsidRDefault="00B30EB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0EBF" w:rsidRDefault="00B30EBF" w:rsidP="00840D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30EBF" w:rsidRDefault="00B30E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0EBF" w:rsidRDefault="00B30EBF" w:rsidP="001F5354">
      <w:pPr>
        <w:spacing w:after="0" w:line="240" w:lineRule="auto"/>
      </w:pPr>
      <w:r>
        <w:separator/>
      </w:r>
    </w:p>
  </w:footnote>
  <w:footnote w:type="continuationSeparator" w:id="0">
    <w:p w:rsidR="00B30EBF" w:rsidRDefault="00B30EBF" w:rsidP="001F5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60378"/>
    <w:rsid w:val="000668E6"/>
    <w:rsid w:val="00160F2B"/>
    <w:rsid w:val="001649C8"/>
    <w:rsid w:val="001A0BB2"/>
    <w:rsid w:val="001A2A2D"/>
    <w:rsid w:val="001B19C0"/>
    <w:rsid w:val="001E4E19"/>
    <w:rsid w:val="001F5354"/>
    <w:rsid w:val="00214703"/>
    <w:rsid w:val="00265A01"/>
    <w:rsid w:val="00446C6F"/>
    <w:rsid w:val="005501A1"/>
    <w:rsid w:val="005D27B9"/>
    <w:rsid w:val="005F335E"/>
    <w:rsid w:val="00633677"/>
    <w:rsid w:val="00662C77"/>
    <w:rsid w:val="007465C5"/>
    <w:rsid w:val="00763CD6"/>
    <w:rsid w:val="00776F64"/>
    <w:rsid w:val="00796058"/>
    <w:rsid w:val="00840DA4"/>
    <w:rsid w:val="00875D56"/>
    <w:rsid w:val="00927A41"/>
    <w:rsid w:val="00960378"/>
    <w:rsid w:val="00963A9F"/>
    <w:rsid w:val="009737F0"/>
    <w:rsid w:val="009869A0"/>
    <w:rsid w:val="00A05106"/>
    <w:rsid w:val="00A1614F"/>
    <w:rsid w:val="00A42D11"/>
    <w:rsid w:val="00A56668"/>
    <w:rsid w:val="00AE0C58"/>
    <w:rsid w:val="00B30EBF"/>
    <w:rsid w:val="00BA6E31"/>
    <w:rsid w:val="00BE4C74"/>
    <w:rsid w:val="00C02A2A"/>
    <w:rsid w:val="00CB1A6B"/>
    <w:rsid w:val="00CE5C8D"/>
    <w:rsid w:val="00D10254"/>
    <w:rsid w:val="00D11A2C"/>
    <w:rsid w:val="00D12BA6"/>
    <w:rsid w:val="00D4697E"/>
    <w:rsid w:val="00D55C92"/>
    <w:rsid w:val="00E360EA"/>
    <w:rsid w:val="00E5655D"/>
    <w:rsid w:val="00E8614C"/>
    <w:rsid w:val="00EF4FAB"/>
    <w:rsid w:val="00F63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78"/>
    <w:pPr>
      <w:spacing w:after="200" w:line="276" w:lineRule="auto"/>
    </w:pPr>
    <w:rPr>
      <w:rFonts w:ascii="Times New Roman" w:eastAsia="Times New Roman" w:hAnsi="Times New Roman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6037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0378"/>
    <w:rPr>
      <w:rFonts w:ascii="Tahoma" w:hAnsi="Tahoma" w:cs="Times New Roman"/>
      <w:sz w:val="16"/>
      <w:szCs w:val="16"/>
      <w:lang w:val="en-US"/>
    </w:rPr>
  </w:style>
  <w:style w:type="paragraph" w:styleId="NoSpacing">
    <w:name w:val="No Spacing"/>
    <w:basedOn w:val="Normal"/>
    <w:uiPriority w:val="99"/>
    <w:qFormat/>
    <w:rsid w:val="00960378"/>
    <w:rPr>
      <w:szCs w:val="32"/>
    </w:rPr>
  </w:style>
  <w:style w:type="character" w:styleId="CommentReference">
    <w:name w:val="annotation reference"/>
    <w:basedOn w:val="DefaultParagraphFont"/>
    <w:uiPriority w:val="99"/>
    <w:semiHidden/>
    <w:rsid w:val="009603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603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0378"/>
    <w:rPr>
      <w:rFonts w:ascii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60378"/>
    <w:rPr>
      <w:rFonts w:ascii="Times New Roman" w:eastAsia="Times New Roman" w:hAnsi="Times New Roman"/>
      <w:lang w:val="en-US" w:eastAsia="en-US"/>
    </w:rPr>
  </w:style>
  <w:style w:type="paragraph" w:styleId="Footer">
    <w:name w:val="footer"/>
    <w:basedOn w:val="Normal"/>
    <w:link w:val="FooterChar"/>
    <w:uiPriority w:val="99"/>
    <w:rsid w:val="0096037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60378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960378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037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44</Words>
  <Characters>82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 Table 1 Tissues taken at post-mortem examination for histopathological (HP) and immunohistochemical (IHC) analysis</dc:title>
  <dc:subject/>
  <dc:creator>Becky</dc:creator>
  <cp:keywords/>
  <dc:description/>
  <cp:lastModifiedBy>Ashley Banyard</cp:lastModifiedBy>
  <cp:revision>2</cp:revision>
  <dcterms:created xsi:type="dcterms:W3CDTF">2013-01-09T15:04:00Z</dcterms:created>
  <dcterms:modified xsi:type="dcterms:W3CDTF">2013-01-09T15:04:00Z</dcterms:modified>
</cp:coreProperties>
</file>